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0AD46" w14:textId="5ED784A9" w:rsidR="001B2C75" w:rsidRPr="00F342AC" w:rsidRDefault="0041670B" w:rsidP="001B2C75">
      <w:pPr>
        <w:rPr>
          <w:rFonts w:ascii="Times New Roman" w:hAnsi="Times New Roman" w:cs="Times New Roman"/>
          <w:lang w:val="en-GB"/>
        </w:rPr>
      </w:pPr>
      <w:bookmarkStart w:id="0" w:name="_Hlk214609644"/>
      <w:r w:rsidRPr="00F342AC">
        <w:rPr>
          <w:rFonts w:ascii="Times New Roman" w:hAnsi="Times New Roman" w:cs="Times New Roman"/>
          <w:lang w:val="en-GB"/>
        </w:rPr>
        <w:t>S2</w:t>
      </w:r>
      <w:r>
        <w:rPr>
          <w:rFonts w:ascii="Times New Roman" w:hAnsi="Times New Roman" w:cs="Times New Roman"/>
          <w:lang w:val="en-GB"/>
        </w:rPr>
        <w:t xml:space="preserve"> </w:t>
      </w:r>
      <w:r w:rsidR="001B2C75" w:rsidRPr="00F342AC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1B2C75" w:rsidRPr="00F342AC">
        <w:rPr>
          <w:rFonts w:ascii="Times New Roman" w:hAnsi="Times New Roman" w:cs="Times New Roman"/>
          <w:lang w:val="en-GB"/>
        </w:rPr>
        <w:t xml:space="preserve"> Associations of </w:t>
      </w:r>
      <w:r w:rsidR="00A86480" w:rsidRPr="00F342AC">
        <w:rPr>
          <w:rFonts w:ascii="Times New Roman" w:hAnsi="Times New Roman" w:cs="Times New Roman"/>
          <w:lang w:val="en-GB"/>
        </w:rPr>
        <w:t xml:space="preserve">perinatal </w:t>
      </w:r>
      <w:r w:rsidR="001B2C75" w:rsidRPr="00F342AC">
        <w:rPr>
          <w:rFonts w:ascii="Times New Roman" w:hAnsi="Times New Roman" w:cs="Times New Roman"/>
          <w:lang w:val="en-GB"/>
        </w:rPr>
        <w:t xml:space="preserve">characteristics with </w:t>
      </w:r>
      <w:r w:rsidR="00A15E80" w:rsidRPr="00F342AC">
        <w:rPr>
          <w:rFonts w:ascii="Times New Roman" w:hAnsi="Times New Roman" w:cs="Times New Roman"/>
          <w:lang w:val="en-GB"/>
        </w:rPr>
        <w:t>leukaemia</w:t>
      </w:r>
    </w:p>
    <w:tbl>
      <w:tblPr>
        <w:tblStyle w:val="TableGrid"/>
        <w:tblW w:w="8981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430"/>
        <w:gridCol w:w="1522"/>
        <w:gridCol w:w="1360"/>
        <w:gridCol w:w="1360"/>
        <w:gridCol w:w="1360"/>
        <w:gridCol w:w="6"/>
      </w:tblGrid>
      <w:tr w:rsidR="00D81FBF" w:rsidRPr="00A85AA2" w14:paraId="6F28831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1443EA8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bookmarkStart w:id="1" w:name="_Hlk162362860"/>
            <w:bookmarkEnd w:id="0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erinatal characteristic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247FFB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  <w:p w14:paraId="7D4EAEED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1955FE9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  <w:p w14:paraId="30C2B9B1" w14:textId="567E2662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mplete dat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C2CE4A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1</w:t>
            </w:r>
          </w:p>
          <w:p w14:paraId="777F10E5" w14:textId="72513169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HR (95%CI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72BCFA1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0F6239FF" w14:textId="6F727ADB" w:rsidR="00D81FBF" w:rsidRPr="00FF36AB" w:rsidRDefault="00D81FBF" w:rsidP="00EB738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476A3F49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3</w:t>
            </w:r>
          </w:p>
          <w:p w14:paraId="2A5A8EE4" w14:textId="2C3C41DE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</w:tr>
      <w:tr w:rsidR="00736576" w:rsidRPr="00FF36AB" w14:paraId="22D6F0A7" w14:textId="77777777" w:rsidTr="00E80C1E">
        <w:trPr>
          <w:trHeight w:val="161"/>
        </w:trPr>
        <w:tc>
          <w:tcPr>
            <w:tcW w:w="8981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0038EC89" w14:textId="67EF5EB3" w:rsidR="00736576" w:rsidRPr="00FF36AB" w:rsidRDefault="00736576" w:rsidP="00736576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ren</w:t>
            </w:r>
            <w:r w:rsid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tal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characteristics</w:t>
            </w:r>
          </w:p>
        </w:tc>
      </w:tr>
      <w:tr w:rsidR="0049310C" w:rsidRPr="00FF36AB" w14:paraId="2C9616E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146C910B" w14:textId="5D850B5A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2405159C" w14:textId="22A83F0E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top w:val="single" w:sz="8" w:space="0" w:color="auto"/>
              <w:right w:val="single" w:sz="4" w:space="0" w:color="auto"/>
            </w:tcBorders>
          </w:tcPr>
          <w:p w14:paraId="3D9643A2" w14:textId="580B89BD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1AC781" w14:textId="6D132536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6484CC" w14:textId="128774D1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3472D00" w14:textId="7199347D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94414D" w:rsidRPr="00FF36AB" w14:paraId="7843B5A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4F90405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01BE977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33A02F0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D8562B" w14:textId="48AD80FB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6E8497" w14:textId="5696513C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9E16DF3" w14:textId="695CBE9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94414D" w:rsidRPr="00FF36AB" w14:paraId="7D9B462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89BBDB9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9CA531F" w14:textId="3FAE168B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 (0.71, 1.34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2ECB333" w14:textId="4143DA4A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71, 1.44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E3C234" w14:textId="4F77032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72, 1.45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9DF49E" w14:textId="2117F02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2, 1.47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BBE4649" w14:textId="0A7805E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2, 1.47)</w:t>
            </w:r>
          </w:p>
        </w:tc>
      </w:tr>
      <w:tr w:rsidR="0049310C" w:rsidRPr="00FF36AB" w14:paraId="6B837FE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8DEDB5F" w14:textId="388F747E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age (years)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892B4F0" w14:textId="0422F03A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6B02844" w14:textId="4C88C151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44EC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342478" w14:textId="356D0DFA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44EC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67DBCC" w14:textId="33BE0996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44EC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167F088" w14:textId="1C828A33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44EC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94414D" w:rsidRPr="00FF36AB" w14:paraId="1E27A1C5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ECF7DDE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91C6E4F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5326063" w14:textId="12193B4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C0C38A" w14:textId="0F059BB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1A3BC2" w14:textId="4E94252E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17344EA" w14:textId="7252C70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94414D" w:rsidRPr="00FF36AB" w14:paraId="01ADE13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175D775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0D79BFD" w14:textId="059D819A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3 (0.84, 1.50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AB4E90D" w14:textId="1317A986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7 (0.84, 1.6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8815BE" w14:textId="44D2DC25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75, 1.60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B71C40" w14:textId="581B262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8 (0.74, 1.58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8C39166" w14:textId="487FE333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8 (0.74, 1.58)</w:t>
            </w:r>
          </w:p>
        </w:tc>
      </w:tr>
      <w:tr w:rsidR="0094414D" w:rsidRPr="00FF36AB" w14:paraId="5F18C09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6A55825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033252A" w14:textId="0681B416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0 (0.83, 1.73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3589646" w14:textId="5766045C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0 (0.87, 1.94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257CB1" w14:textId="45B0354B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7 (0.71, 1.90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2D3E9F" w14:textId="00CA528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5 (0.70, 1.89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4C83152" w14:textId="31D356B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5 (0.70, 1.89)</w:t>
            </w:r>
          </w:p>
        </w:tc>
      </w:tr>
      <w:tr w:rsidR="0049310C" w:rsidRPr="00FF36AB" w14:paraId="25F0B34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3C9EE1C" w14:textId="7274E168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4C064A3" w14:textId="08E920B5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761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42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0D1DC8D" w14:textId="1748C763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50C8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E1B176" w14:textId="5E15E9A5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50C8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61B33D" w14:textId="09B14021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50C8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3260DEA" w14:textId="6FF5D5A7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50C8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94414D" w:rsidRPr="00FF36AB" w14:paraId="7DA08435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E1AB2DD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14C9CBC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43DE326" w14:textId="357F34F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25809B" w14:textId="5E06C199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C3AFE0" w14:textId="4AE2A92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E3EE33D" w14:textId="42461291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94414D" w:rsidRPr="00FF36AB" w14:paraId="4627EB9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1FCE3F6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DC20DD7" w14:textId="26739DF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8 (0.69, 1.66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1F79987" w14:textId="0C08409D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81, 2.3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9B0CC" w14:textId="159A83E6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76, 2.4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2044B9" w14:textId="322C8D8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5 (0.76, 2.42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FF9330A" w14:textId="66D218A1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76, 2.43)</w:t>
            </w:r>
          </w:p>
        </w:tc>
      </w:tr>
      <w:tr w:rsidR="0094414D" w:rsidRPr="00FF36AB" w14:paraId="55A307B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84C091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3DC3890" w14:textId="3EB87AA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9 (0.76, 1.85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3094F199" w14:textId="44027EC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1.56 </w:t>
            </w:r>
            <w:r w:rsidR="00E80C1E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(0.9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67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72EDDD" w14:textId="4A9BA45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9 (0.80, 2.79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1C135F" w14:textId="697FCDD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0 (0.80, 2.80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620066B" w14:textId="26B713C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1 (0.81, 2.81)</w:t>
            </w:r>
          </w:p>
        </w:tc>
      </w:tr>
      <w:tr w:rsidR="0049310C" w:rsidRPr="00FF36AB" w14:paraId="4656D60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1FA791" w14:textId="08F8589B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D6C1F25" w14:textId="63816EDD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3756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3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711349C8" w14:textId="55DD196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94FB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F3B47E" w14:textId="1E23517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94FB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602EBF" w14:textId="4BFA0B8A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94FB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3EE4195" w14:textId="529992E2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94FB4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94414D" w:rsidRPr="00FF36AB" w14:paraId="4A0D715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C5ECAA1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rim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B90396A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38F961A" w14:textId="4903EB4D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F75074" w14:textId="0C026955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D64DC7" w14:textId="6FF61D8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072AAC1" w14:textId="4FF21FFA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</w:tr>
      <w:tr w:rsidR="0094414D" w:rsidRPr="00FF36AB" w14:paraId="5A3F861C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0C15460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3CE8FF0" w14:textId="0015A4B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9 (0.80, 1.78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777A233A" w14:textId="1CE92F1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3, 1.45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74B257" w14:textId="7BBDB2BA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1, 1.44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EABC3C" w14:textId="699431CE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2, 1.45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9443F5C" w14:textId="1D44754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5 (0.62, 1.45)</w:t>
            </w:r>
          </w:p>
        </w:tc>
      </w:tr>
      <w:tr w:rsidR="0094414D" w:rsidRPr="00FF36AB" w14:paraId="47C31FF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208CA45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ost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6449AB3" w14:textId="70F1905E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8 (0.72, 1.60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0CD44D5" w14:textId="767C5823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60, 1.3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EF9282" w14:textId="7EA4E5D8" w:rsidR="0094414D" w:rsidRPr="00FF36AB" w:rsidRDefault="00E80C1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1 (</w:t>
            </w:r>
            <w:r w:rsidR="0094414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58, 1.43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D431AA" w14:textId="3C5B3F9C" w:rsidR="0094414D" w:rsidRPr="00FF36AB" w:rsidRDefault="00E80C1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</w:t>
            </w:r>
            <w:r w:rsidR="0094414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58, 1.45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481EF38" w14:textId="1B4C0DE9" w:rsidR="0094414D" w:rsidRPr="00FF36AB" w:rsidRDefault="00E80C1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</w:t>
            </w:r>
            <w:r w:rsidR="0094414D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59, 1.45)</w:t>
            </w:r>
          </w:p>
        </w:tc>
      </w:tr>
      <w:tr w:rsidR="0049310C" w:rsidRPr="00FF36AB" w14:paraId="419A736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3AEA93E" w14:textId="3A6BF5AB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E9F66D1" w14:textId="38CF4131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2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2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5D5E375" w14:textId="5A01410F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E29B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386214" w14:textId="7D29C92B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E29B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17605F" w14:textId="471765F7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E29B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D904D1" w14:textId="67AF8B92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BE29B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94414D" w:rsidRPr="00FF36AB" w14:paraId="469386F3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D4A406F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rim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496D27F" w14:textId="77777777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3E22360" w14:textId="469F219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160264" w14:textId="3983E482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668F44" w14:textId="4B3E4D1D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9314D9" w14:textId="232DC3F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94414D" w:rsidRPr="00FF36AB" w14:paraId="33CAD1C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4ACE202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7673661" w14:textId="27F9E630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0 (0.80, 1.78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67FE888" w14:textId="5290E426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77, 1.5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9DDDEF" w14:textId="5214F26A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2 (0.78, 1.6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580A97" w14:textId="56D042C9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2 (0.78, 1.61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89B2AEF" w14:textId="52E2B105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7, 1.60)</w:t>
            </w:r>
          </w:p>
        </w:tc>
      </w:tr>
      <w:tr w:rsidR="0094414D" w:rsidRPr="00FF36AB" w14:paraId="6D26CD65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6DE15DD" w14:textId="77777777" w:rsidR="0094414D" w:rsidRPr="00FF36AB" w:rsidRDefault="0094414D" w:rsidP="0094414D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Postsecondary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0F9619B" w14:textId="390090C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8 (0.72, 1.60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55DBC89" w14:textId="230968E4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5, 1.3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223221" w14:textId="2E2FC5C8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2, 1.40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E9E605" w14:textId="03EBA72F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2, 1.41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42A12F9" w14:textId="71E9DE8C" w:rsidR="0094414D" w:rsidRPr="00FF36AB" w:rsidRDefault="0094414D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61, 1.40)</w:t>
            </w:r>
          </w:p>
        </w:tc>
      </w:tr>
      <w:tr w:rsidR="0049310C" w:rsidRPr="00FF36AB" w14:paraId="195CAEC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A28DF6" w14:textId="5ABC8646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B2CC9FE" w14:textId="1A2C9158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35F2CF2B" w14:textId="6556181A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456B7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4DF4E2" w14:textId="32E7823A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456B7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B85340" w14:textId="767BAA4F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456B7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F5E8D39" w14:textId="01417E3B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456B7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1AF05B1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3A9F7DD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A969E84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C41B77B" w14:textId="090E315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4C27DC" w14:textId="3F0274A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A21125" w14:textId="5977C6E0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78736A" w14:textId="564C778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21048309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1E42474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8574377" w14:textId="23F47E3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7 (0.90, 1.78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73AD958" w14:textId="5D59F2D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2 (0.95, 1.5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C41774" w14:textId="70BB2E8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6 (0.89, 1.51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C49448" w14:textId="3595C14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9 (0.90, 1.56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F797182" w14:textId="3F2BA68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9 (0.90, 1.56)</w:t>
            </w:r>
          </w:p>
        </w:tc>
      </w:tr>
      <w:tr w:rsidR="0049310C" w:rsidRPr="00FF36AB" w14:paraId="47D3F2C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523BF05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763F8FD" w14:textId="759BC96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2 (0.78, 1.59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5697380" w14:textId="4D24871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0 (0.88, 1.6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53B10B" w14:textId="0D67819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73, 1.48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BBB024" w14:textId="5F7F634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9 (0.77, 1.55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6110F3" w14:textId="2BA57D3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9 (0.77, 1.55)</w:t>
            </w:r>
          </w:p>
        </w:tc>
      </w:tr>
      <w:tr w:rsidR="0049310C" w:rsidRPr="00FF36AB" w14:paraId="68655A84" w14:textId="77777777" w:rsidTr="00E80C1E">
        <w:trPr>
          <w:gridAfter w:val="1"/>
          <w:wAfter w:w="6" w:type="dxa"/>
          <w:trHeight w:val="95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9156E1F" w14:textId="0D780D84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62E6D16" w14:textId="72F76913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26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300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02257A2A" w14:textId="6F8D551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1D4CC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1BA5F5" w14:textId="1C0528D3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1D4CC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BA6DFC" w14:textId="0CFBE153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1D4CC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C1A4F6A" w14:textId="35FFE93F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1D4CC8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64EA6CD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34E5EF6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09DB126" w14:textId="2D0DD21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.34 (1.38, 3.97)**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1848205" w14:textId="4E8ECA40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32 (1.34, 4.00)*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A1D7F7" w14:textId="4B2EE3D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44 (1.41, 4.23)**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E724C6" w14:textId="07D6CD3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44 (1.41, 4.23)**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97ABE7C" w14:textId="22CF1B3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43 (1.40, 4.22)**</w:t>
            </w:r>
          </w:p>
        </w:tc>
      </w:tr>
      <w:tr w:rsidR="0049310C" w:rsidRPr="00FF36AB" w14:paraId="31F391E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05F67FA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724A7CE" w14:textId="72A3479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26F9825" w14:textId="4B539410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465657" w14:textId="737CB66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6B0C8A" w14:textId="1AD08BAA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ACCE82B" w14:textId="7824397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00068B88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8308A41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934C2D2" w14:textId="316366A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4 (0.96, 1.62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A2E6ECD" w14:textId="4D651E0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8 (0.98, 1.6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22B8A5" w14:textId="27044E38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94, 1.6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12814A" w14:textId="59EE394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3 (0.94, 1.61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BF6A436" w14:textId="3E39362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3 (0.94, 1.61)</w:t>
            </w:r>
          </w:p>
        </w:tc>
      </w:tr>
      <w:tr w:rsidR="0049310C" w:rsidRPr="00FF36AB" w14:paraId="36511F51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62380B4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B0D37E1" w14:textId="2090ADE8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5 (0.64, 1.41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BC15A07" w14:textId="668A1FF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65, 1.44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25ACF6" w14:textId="125D98F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63, 1.40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695BAB" w14:textId="7871A9F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62, 1.38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1EE842B" w14:textId="37B76D3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62, 1.38)</w:t>
            </w:r>
          </w:p>
        </w:tc>
      </w:tr>
      <w:tr w:rsidR="0049310C" w:rsidRPr="00FF36AB" w14:paraId="71C4C9B9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B8D405B" w14:textId="51AB2B83" w:rsidR="0049310C" w:rsidRPr="00FF36AB" w:rsidRDefault="0049310C" w:rsidP="0049310C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4EA95C9" w14:textId="611FCEEC" w:rsidR="0049310C" w:rsidRPr="00E80C1E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26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D1BEC4C" w14:textId="460FD7E1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13FA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8118BB" w14:textId="68D9A84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13FA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9EC088" w14:textId="011AA2D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13FA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24D1253" w14:textId="75E4BD4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913FA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67C61E4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57BBAAA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6B4DA5C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84500E6" w14:textId="5429905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29C3A7" w14:textId="4344FA5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43BB67" w14:textId="3894748A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79412D" w14:textId="08CCF56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79145E7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3683ABAF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745E2D04" w14:textId="6662628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7 (0.78, 1.44)</w:t>
            </w:r>
          </w:p>
        </w:tc>
        <w:tc>
          <w:tcPr>
            <w:tcW w:w="1522" w:type="dxa"/>
            <w:tcBorders>
              <w:bottom w:val="single" w:sz="8" w:space="0" w:color="auto"/>
              <w:right w:val="single" w:sz="4" w:space="0" w:color="auto"/>
            </w:tcBorders>
          </w:tcPr>
          <w:p w14:paraId="2EC4B548" w14:textId="7F3868B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4 (0.73, 1.46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F1E77D" w14:textId="30E604C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2, 1.47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4A9C1F" w14:textId="41D205E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71, 1.47)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B5438D0" w14:textId="28531F5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72, 1.47)</w:t>
            </w:r>
          </w:p>
        </w:tc>
      </w:tr>
      <w:tr w:rsidR="0049310C" w:rsidRPr="00FF36AB" w14:paraId="2A79B837" w14:textId="77777777" w:rsidTr="00EA5955">
        <w:trPr>
          <w:trHeight w:val="165"/>
        </w:trPr>
        <w:tc>
          <w:tcPr>
            <w:tcW w:w="8981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D784848" w14:textId="4B6B5303" w:rsidR="0049310C" w:rsidRPr="00FF36AB" w:rsidRDefault="0049310C" w:rsidP="0049310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regnancy characteristics</w:t>
            </w:r>
          </w:p>
        </w:tc>
      </w:tr>
      <w:tr w:rsidR="0049310C" w:rsidRPr="00FF36AB" w14:paraId="098C1261" w14:textId="77777777" w:rsidTr="00E80C1E">
        <w:trPr>
          <w:gridAfter w:val="1"/>
          <w:wAfter w:w="6" w:type="dxa"/>
          <w:trHeight w:val="42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1A9CE974" w14:textId="2EB12106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10B4C7F5" w14:textId="38BD2B48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top w:val="single" w:sz="8" w:space="0" w:color="auto"/>
              <w:right w:val="single" w:sz="4" w:space="0" w:color="auto"/>
            </w:tcBorders>
          </w:tcPr>
          <w:p w14:paraId="50CF3BFE" w14:textId="54D1514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0A543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267BA0E" w14:textId="7D26EFB2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0A543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595977" w14:textId="59C66BA2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0A543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ECA14C7" w14:textId="2C1C1C51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0A543A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5F4E2227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DA9BEEC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40E399A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00AD696E" w14:textId="036FB60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0C4A8EE" w14:textId="393D533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918016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EBACBA" w14:textId="182C189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6199679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381100D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951B36B" w14:textId="6738283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8 (0.53, 2.17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C58E127" w14:textId="440A5D9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2 (0.48, 2.1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E5CCA8A" w14:textId="5D41B8D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48, 2.23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D2F296" w14:textId="10C3643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47, 2.21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FB15868" w14:textId="3A47C9F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6 (0.49, 2.29)</w:t>
            </w:r>
          </w:p>
        </w:tc>
      </w:tr>
      <w:tr w:rsidR="0049310C" w:rsidRPr="00FF36AB" w14:paraId="619D36A4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529106F" w14:textId="5C4CB44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3684BB7" w14:textId="1355B53F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01795765" w14:textId="767E0F1D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7560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732D79B4" w14:textId="5D16B5B5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7560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A2E082" w14:textId="4B45C96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7560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D8BA748" w14:textId="4F4D5149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77560B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0181FD0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462856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 no instrument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98667A0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3E6599EC" w14:textId="51DEB2C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4422CAF" w14:textId="271A7E2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B8FAF4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8806A7C" w14:textId="39C586F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518126D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D4B12F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49E4864" w14:textId="2699132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5 (0.51, 1.40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8D778A1" w14:textId="2662B5C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2, 1.5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74C147F" w14:textId="1328641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50, 1.48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BB22C1" w14:textId="1270D93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50, 1.48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2311F0E" w14:textId="1527D49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50, 1.48)</w:t>
            </w:r>
          </w:p>
        </w:tc>
      </w:tr>
      <w:tr w:rsidR="0049310C" w:rsidRPr="00FF36AB" w14:paraId="5BCFC98E" w14:textId="77777777" w:rsidTr="00E80C1E">
        <w:trPr>
          <w:gridAfter w:val="1"/>
          <w:wAfter w:w="6" w:type="dxa"/>
          <w:trHeight w:val="77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2BCD0C3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0A1B8F0" w14:textId="6198EE4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3 (0.94, 1.90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26666CF" w14:textId="1A09B32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9 (0.79, 1.7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7407879" w14:textId="5CF366B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2 (0.81, 1.85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5A9704" w14:textId="4A338AB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3 (0.81, 1.85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16070AF" w14:textId="748FAE4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8 (0.84, 1.94)</w:t>
            </w:r>
          </w:p>
        </w:tc>
      </w:tr>
      <w:tr w:rsidR="0049310C" w:rsidRPr="00FF36AB" w14:paraId="39279E0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D744093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7FDE2822" w14:textId="7450E34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3 (0.58, 1.51)</w:t>
            </w:r>
          </w:p>
        </w:tc>
        <w:tc>
          <w:tcPr>
            <w:tcW w:w="1522" w:type="dxa"/>
            <w:tcBorders>
              <w:bottom w:val="single" w:sz="8" w:space="0" w:color="auto"/>
              <w:right w:val="single" w:sz="4" w:space="0" w:color="auto"/>
            </w:tcBorders>
          </w:tcPr>
          <w:p w14:paraId="50204915" w14:textId="5DFD591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63, 1.69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B68D4D" w14:textId="239727E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67, 1.84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577AA5" w14:textId="4E40689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67, 1.84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D08E435" w14:textId="187B818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2 (0.67, 1.85)</w:t>
            </w:r>
          </w:p>
        </w:tc>
      </w:tr>
      <w:tr w:rsidR="0049310C" w:rsidRPr="00FF36AB" w14:paraId="16EE9F02" w14:textId="77777777" w:rsidTr="00E80C1E">
        <w:trPr>
          <w:trHeight w:val="169"/>
        </w:trPr>
        <w:tc>
          <w:tcPr>
            <w:tcW w:w="8981" w:type="dxa"/>
            <w:gridSpan w:val="7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1BBF5A0E" w14:textId="01A099C0" w:rsidR="0049310C" w:rsidRPr="00FF36AB" w:rsidRDefault="0049310C" w:rsidP="0049310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haracteristics</w:t>
            </w:r>
          </w:p>
        </w:tc>
      </w:tr>
      <w:tr w:rsidR="0049310C" w:rsidRPr="00FF36AB" w14:paraId="5EDB673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5B56D3FC" w14:textId="05ABE9A0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2D0F5698" w14:textId="2288B23F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9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1522" w:type="dxa"/>
            <w:tcBorders>
              <w:top w:val="single" w:sz="8" w:space="0" w:color="auto"/>
              <w:right w:val="single" w:sz="4" w:space="0" w:color="auto"/>
            </w:tcBorders>
          </w:tcPr>
          <w:p w14:paraId="3D5E9708" w14:textId="72B65BF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37617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079DC36" w14:textId="58F4253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37617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</w:tcPr>
          <w:p w14:paraId="1E01D90A" w14:textId="2945B309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37617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7F00ACE" w14:textId="71F22F3E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24</w:t>
            </w:r>
            <w:r w:rsidRPr="00376176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1</w:t>
            </w:r>
          </w:p>
        </w:tc>
      </w:tr>
      <w:tr w:rsidR="0049310C" w:rsidRPr="00FF36AB" w14:paraId="6B55CCEF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2127AED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&lt;37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A028B73" w14:textId="3FDDA4C8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0 (0.64, 1.59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32796FC8" w14:textId="1E0867C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49, 1.4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EAC7AD8" w14:textId="1BCC216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48, 1.49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09F16F90" w14:textId="72C76A6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0 (0.45, 1.42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E51988B" w14:textId="63259AB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0 (0.45, 1.42)</w:t>
            </w:r>
          </w:p>
        </w:tc>
      </w:tr>
      <w:tr w:rsidR="0049310C" w:rsidRPr="00FF36AB" w14:paraId="2F30C9A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5A3CEC1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83FAB8B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EF4417F" w14:textId="7178547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DA4966B" w14:textId="77C22AE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7E2B2CB5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95F118A" w14:textId="7FC7816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01A77F6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B4E26E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F5FA334" w14:textId="1B00217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0 (0.57, 1.41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36C7D80" w14:textId="3ABAA8AA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0 (0.55, 1.47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304C481" w14:textId="2B8188DE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57, 1.54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58F34EB2" w14:textId="7A4588D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56, 1.50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91EE799" w14:textId="5956017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56, 1.50)</w:t>
            </w:r>
          </w:p>
        </w:tc>
      </w:tr>
      <w:tr w:rsidR="0049310C" w:rsidRPr="00FF36AB" w14:paraId="5F7957C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1CF22FB" w14:textId="2F2E4198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Birthweight for G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27DB021" w14:textId="57D4EB16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8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43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5C95CB23" w14:textId="4367C4AC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14</w:t>
            </w:r>
            <w:r w:rsidRPr="0009621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ADAC921" w14:textId="7EF0C8C8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14</w:t>
            </w:r>
            <w:r w:rsidRPr="0009621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7662BEC4" w14:textId="765399BD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14</w:t>
            </w:r>
            <w:r w:rsidRPr="0009621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53D65DB" w14:textId="003DD5E2" w:rsidR="0049310C" w:rsidRPr="00FF36AB" w:rsidRDefault="0049310C" w:rsidP="0049310C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14</w:t>
            </w:r>
            <w:r w:rsidRPr="0009621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90</w:t>
            </w:r>
          </w:p>
        </w:tc>
      </w:tr>
      <w:tr w:rsidR="0049310C" w:rsidRPr="00FF36AB" w14:paraId="13B764A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D284EBF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E61C1BE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0C57178" w14:textId="3833F9D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7524D06" w14:textId="799EEBB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1B619F19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0B21333D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0C5D7C9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9C5A8A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24A491B" w14:textId="31F8015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7 (0.63, 1.79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7EB87CB" w14:textId="6D7C15E3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54, 1.7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6E37D15" w14:textId="119EE608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53, 1.72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0042543E" w14:textId="5EA35111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51, 1.68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0BA67830" w14:textId="7A9A2BC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52, 1.72)</w:t>
            </w:r>
          </w:p>
        </w:tc>
      </w:tr>
      <w:tr w:rsidR="0049310C" w:rsidRPr="00FF36AB" w14:paraId="3BC04A2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827D92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E18463A" w14:textId="12578EA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.66 (1.10, 2.51)*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2FA6980" w14:textId="7841B64B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6 (1.01, 2.46)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44AD924" w14:textId="7C13B0A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8 (1.02, 2.51)*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66790B26" w14:textId="1D8B56E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9 (1.01, 2.52)*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CAD9F2C" w14:textId="5861917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58 (1.01, 2.51)*</w:t>
            </w:r>
          </w:p>
        </w:tc>
      </w:tr>
      <w:tr w:rsidR="00D220B1" w:rsidRPr="00FF36AB" w14:paraId="3682F6C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AEA8F77" w14:textId="1C972CFA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hild infection-I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d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38EB061" w14:textId="14C57FE1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70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37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055BA548" w14:textId="781C0AE5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052/28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4116582" w14:textId="40CF3A8F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07017">
              <w:rPr>
                <w:rFonts w:ascii="Times New Roman" w:eastAsia="Aptos" w:hAnsi="Times New Roman" w:cs="Times New Roman"/>
                <w:sz w:val="14"/>
                <w:szCs w:val="14"/>
              </w:rPr>
              <w:t>3052/285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6A701832" w14:textId="6906609B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07017">
              <w:rPr>
                <w:rFonts w:ascii="Times New Roman" w:eastAsia="Aptos" w:hAnsi="Times New Roman" w:cs="Times New Roman"/>
                <w:sz w:val="14"/>
                <w:szCs w:val="14"/>
              </w:rPr>
              <w:t>3052/28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95D2C8C" w14:textId="34B50049" w:rsidR="00D220B1" w:rsidRPr="00FF36AB" w:rsidRDefault="00D220B1" w:rsidP="00D220B1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07017">
              <w:rPr>
                <w:rFonts w:ascii="Times New Roman" w:eastAsia="Aptos" w:hAnsi="Times New Roman" w:cs="Times New Roman"/>
                <w:sz w:val="14"/>
                <w:szCs w:val="14"/>
              </w:rPr>
              <w:t>3052/285</w:t>
            </w:r>
          </w:p>
        </w:tc>
      </w:tr>
      <w:tr w:rsidR="0049310C" w:rsidRPr="00FF36AB" w14:paraId="16572831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9417300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EE5B0E0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65496DD1" w14:textId="5C9A0E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CBF4E1B" w14:textId="27E05C80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22241549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5D516331" w14:textId="7777777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16159F3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  <w:vAlign w:val="bottom"/>
          </w:tcPr>
          <w:p w14:paraId="28ADAE07" w14:textId="77777777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9FA0E4C" w14:textId="0571B6D4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3 (0.78, 2.27)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1D6023B2" w14:textId="7FFD7A6A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74, 2.4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79034595" w14:textId="1B9018E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76, 2.55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0D916C61" w14:textId="3894C28C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76, 2.56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1EF77379" w14:textId="6D597899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75, 1.55)</w:t>
            </w:r>
          </w:p>
        </w:tc>
      </w:tr>
      <w:tr w:rsidR="007646F8" w:rsidRPr="00FF36AB" w14:paraId="7D9E05F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FCC744" w14:textId="6EA5349B" w:rsidR="007646F8" w:rsidRPr="00FF36AB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675626E" w14:textId="6697AE58" w:rsidR="007646F8" w:rsidRPr="00E80C1E" w:rsidRDefault="007646F8" w:rsidP="007646F8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80C1E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779/343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404DF100" w14:textId="2E564AF5" w:rsidR="007646F8" w:rsidRPr="00E80C1E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3113 /289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9235B14" w14:textId="27A6231F" w:rsidR="007646F8" w:rsidRPr="00FF36AB" w:rsidRDefault="007646F8" w:rsidP="007646F8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EE3ECE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3113 /289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2C69CC15" w14:textId="2B9E2FF5" w:rsidR="007646F8" w:rsidRPr="00FF36AB" w:rsidRDefault="007646F8" w:rsidP="007646F8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EE3ECE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3113 /289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71C715D8" w14:textId="6EA29FB8" w:rsidR="007646F8" w:rsidRPr="00FF36AB" w:rsidRDefault="007646F8" w:rsidP="007646F8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EE3ECE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3113 /289</w:t>
            </w:r>
          </w:p>
        </w:tc>
      </w:tr>
      <w:tr w:rsidR="0049310C" w:rsidRPr="00FF36AB" w14:paraId="005F116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E894FEA" w14:textId="192A7CBE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4CBC7E2" w14:textId="4BF50315" w:rsidR="0049310C" w:rsidRPr="00FF36AB" w:rsidRDefault="0049310C" w:rsidP="00E80C1E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38BFF6F4" w14:textId="11840BD5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771BDEA" w14:textId="11C69DA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218F9A98" w14:textId="0B9A0C9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1D2A71DE" w14:textId="2FE2EF27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342E22FF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DBF922E" w14:textId="39F75300" w:rsidR="0049310C" w:rsidRPr="00FF36AB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957C362" w14:textId="1A5ABB03" w:rsidR="0049310C" w:rsidRPr="00FF36AB" w:rsidRDefault="0049310C" w:rsidP="00E80C1E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6EF43D2" w14:textId="56909A1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4099220" w14:textId="27E58B1A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3E37B05D" w14:textId="2C163632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7975B859" w14:textId="6B29D628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7646F8" w:rsidRPr="00FF36AB" w14:paraId="2B84CD11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44F6B30" w14:textId="52E00A94" w:rsidR="007646F8" w:rsidRPr="006B3ED3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ar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r w:rsidR="00BB349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5D00A0C" w14:textId="0EE4DF1F" w:rsidR="007646F8" w:rsidRPr="00E80C1E" w:rsidRDefault="007646F8" w:rsidP="007646F8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80C1E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3014/274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291E40A2" w14:textId="68ABA735" w:rsidR="007646F8" w:rsidRPr="00E80C1E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2681/249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8A24B44" w14:textId="275CBD8F" w:rsidR="007646F8" w:rsidRPr="00E80C1E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681/249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552E1CF5" w14:textId="2BE0D5D1" w:rsidR="007646F8" w:rsidRPr="00E80C1E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681/249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519D81D" w14:textId="6B77759C" w:rsidR="007646F8" w:rsidRPr="00E80C1E" w:rsidRDefault="007646F8" w:rsidP="007646F8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E80C1E">
              <w:rPr>
                <w:rFonts w:ascii="Times New Roman" w:eastAsia="Aptos" w:hAnsi="Times New Roman" w:cs="Times New Roman"/>
                <w:sz w:val="14"/>
                <w:szCs w:val="14"/>
              </w:rPr>
              <w:t>2681/249</w:t>
            </w:r>
          </w:p>
        </w:tc>
      </w:tr>
      <w:tr w:rsidR="0049310C" w:rsidRPr="00FF36AB" w14:paraId="7A1C25A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7350E2" w14:textId="5DBCB1AF" w:rsidR="0049310C" w:rsidRPr="000846D7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DF2DA86" w14:textId="4E3121C3" w:rsidR="0049310C" w:rsidRPr="00FF36AB" w:rsidRDefault="0049310C" w:rsidP="00E80C1E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14:paraId="78B61A26" w14:textId="4DE90B2F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7D160AFA" w14:textId="005EDFA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51B01DAB" w14:textId="52B6810D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C6F04E8" w14:textId="3E81ADD6" w:rsidR="0049310C" w:rsidRPr="00FF36AB" w:rsidRDefault="0049310C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49310C" w:rsidRPr="00FF36AB" w14:paraId="19FBC4F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0C7D5FAE" w14:textId="2AF975B2" w:rsidR="0049310C" w:rsidRPr="000846D7" w:rsidRDefault="0049310C" w:rsidP="0049310C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40CC59B9" w14:textId="1AB3D56F" w:rsidR="0049310C" w:rsidRPr="000846D7" w:rsidRDefault="0049310C" w:rsidP="00E80C1E">
            <w:pPr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4 (0.94, 1.92)</w:t>
            </w:r>
          </w:p>
        </w:tc>
        <w:tc>
          <w:tcPr>
            <w:tcW w:w="1522" w:type="dxa"/>
            <w:tcBorders>
              <w:bottom w:val="single" w:sz="8" w:space="0" w:color="auto"/>
              <w:right w:val="single" w:sz="4" w:space="0" w:color="auto"/>
            </w:tcBorders>
          </w:tcPr>
          <w:p w14:paraId="7A9ADAEE" w14:textId="7C359D3E" w:rsidR="0049310C" w:rsidRPr="000846D7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22 (0.81, 1.82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1CDDCAA" w14:textId="44A73F1D" w:rsidR="0049310C" w:rsidRPr="000846D7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8 (0.79, 1.77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</w:tcPr>
          <w:p w14:paraId="71973780" w14:textId="1698DB14" w:rsidR="0049310C" w:rsidRPr="000846D7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6 (0.76, 1.76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FFFFFF" w:themeColor="background1"/>
            </w:tcBorders>
          </w:tcPr>
          <w:p w14:paraId="51393038" w14:textId="0C4E8584" w:rsidR="0049310C" w:rsidRPr="000846D7" w:rsidRDefault="0049310C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27 (0.82, 1.98)</w:t>
            </w:r>
          </w:p>
        </w:tc>
      </w:tr>
    </w:tbl>
    <w:bookmarkEnd w:id="1"/>
    <w:p w14:paraId="3DB3CE73" w14:textId="7E045090" w:rsidR="006B3ED3" w:rsidRDefault="00D220B1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events, 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GA – gestational age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IVF – in </w:t>
      </w:r>
      <w:r w:rsidR="004D1D27">
        <w:rPr>
          <w:rFonts w:ascii="Times New Roman" w:hAnsi="Times New Roman" w:cs="Times New Roman"/>
          <w:sz w:val="12"/>
          <w:szCs w:val="12"/>
          <w:lang w:val="en-GB"/>
        </w:rPr>
        <w:t>vitro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fertilisation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BMI – body mass index; AGA – adequate for GA, SGA- small for GA, LGA -  large for GA; NA – less than 10 </w:t>
      </w:r>
      <w:r w:rsidR="008B2A57">
        <w:rPr>
          <w:rFonts w:ascii="Times New Roman" w:hAnsi="Times New Roman" w:cs="Times New Roman"/>
          <w:sz w:val="12"/>
          <w:szCs w:val="12"/>
          <w:lang w:val="en-GB"/>
        </w:rPr>
        <w:t>observations</w:t>
      </w:r>
      <w:r w:rsidR="004D1D27">
        <w:rPr>
          <w:rFonts w:ascii="Times New Roman" w:hAnsi="Times New Roman" w:cs="Times New Roman"/>
          <w:sz w:val="12"/>
          <w:szCs w:val="12"/>
          <w:lang w:val="en-GB"/>
        </w:rPr>
        <w:t>.</w:t>
      </w:r>
    </w:p>
    <w:p w14:paraId="3603DBF5" w14:textId="20F6D54C" w:rsidR="006B3ED3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t xml:space="preserve">*** p &lt; 0.001, ** p &lt; 0.01, * p &lt; 0.05; </w:t>
      </w:r>
      <w:r w:rsidR="00D1246E" w:rsidRPr="00D1246E">
        <w:rPr>
          <w:rFonts w:ascii="Times New Roman" w:hAnsi="Times New Roman" w:cs="Times New Roman"/>
          <w:sz w:val="12"/>
          <w:szCs w:val="12"/>
          <w:lang w:val="en-GB"/>
        </w:rPr>
        <w:t xml:space="preserve">models </w:t>
      </w:r>
      <w:r w:rsidR="00D1246E">
        <w:rPr>
          <w:rFonts w:ascii="Times New Roman" w:hAnsi="Times New Roman" w:cs="Times New Roman"/>
          <w:sz w:val="12"/>
          <w:szCs w:val="12"/>
          <w:lang w:val="en-GB"/>
        </w:rPr>
        <w:t>1 to 3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–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shaded are perinatal characteristics used as adjustment covariates in the respective model.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</w:p>
    <w:p w14:paraId="4D1A1919" w14:textId="10422A5B" w:rsidR="00431895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 according to complete data for all used adjustment covariates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b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smoking and BMI at the time of enrolment into the maternal health care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c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calculated according to birthweight, sex and gestational age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d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ccording to the incoming patient registry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vailable since 1995</w:t>
      </w:r>
    </w:p>
    <w:p w14:paraId="555F8FEB" w14:textId="2F0A8A1E" w:rsidR="00431895" w:rsidRDefault="00431895">
      <w:pPr>
        <w:rPr>
          <w:rFonts w:ascii="Times New Roman" w:hAnsi="Times New Roman" w:cs="Times New Roman"/>
          <w:sz w:val="12"/>
          <w:szCs w:val="12"/>
          <w:lang w:val="en-GB"/>
        </w:rPr>
      </w:pPr>
    </w:p>
    <w:sectPr w:rsidR="00431895" w:rsidSect="00A465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462D4" w14:textId="77777777" w:rsidR="00B30B6B" w:rsidRDefault="00B30B6B" w:rsidP="00AC09FB">
      <w:pPr>
        <w:spacing w:after="0" w:line="240" w:lineRule="auto"/>
      </w:pPr>
      <w:r>
        <w:separator/>
      </w:r>
    </w:p>
  </w:endnote>
  <w:endnote w:type="continuationSeparator" w:id="0">
    <w:p w14:paraId="63F09AE6" w14:textId="77777777" w:rsidR="00B30B6B" w:rsidRDefault="00B30B6B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19CCC" w14:textId="77777777" w:rsidR="00B30B6B" w:rsidRDefault="00B30B6B" w:rsidP="00AC09FB">
      <w:pPr>
        <w:spacing w:after="0" w:line="240" w:lineRule="auto"/>
      </w:pPr>
      <w:r>
        <w:separator/>
      </w:r>
    </w:p>
  </w:footnote>
  <w:footnote w:type="continuationSeparator" w:id="0">
    <w:p w14:paraId="379FDC62" w14:textId="77777777" w:rsidR="00B30B6B" w:rsidRDefault="00B30B6B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1670B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1D2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B149C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B2A57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657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6480"/>
    <w:rsid w:val="00A87715"/>
    <w:rsid w:val="00A94231"/>
    <w:rsid w:val="00A954E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335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0B6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E7427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955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42AC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1</Words>
  <Characters>3971</Characters>
  <Application>Microsoft Office Word</Application>
  <DocSecurity>0</DocSecurity>
  <Lines>356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8</cp:revision>
  <dcterms:created xsi:type="dcterms:W3CDTF">2026-03-18T09:39:00Z</dcterms:created>
  <dcterms:modified xsi:type="dcterms:W3CDTF">2026-03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